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6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6195"/>
        <w:gridCol w:w="1400"/>
        <w:gridCol w:w="1206"/>
      </w:tblGrid>
      <w:tr w14:paraId="5DED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4A0FCAF7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195" w:type="dxa"/>
            <w:vAlign w:val="top"/>
          </w:tcPr>
          <w:p w14:paraId="4F47A272"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Term</w:t>
            </w:r>
          </w:p>
        </w:tc>
        <w:tc>
          <w:tcPr>
            <w:tcW w:w="1400" w:type="dxa"/>
          </w:tcPr>
          <w:p w14:paraId="0123B96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ate</w:t>
            </w:r>
          </w:p>
        </w:tc>
        <w:tc>
          <w:tcPr>
            <w:tcW w:w="1206" w:type="dxa"/>
          </w:tcPr>
          <w:p w14:paraId="1CAB5AE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trieval results</w:t>
            </w:r>
          </w:p>
        </w:tc>
      </w:tr>
      <w:tr w14:paraId="7DCDD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6A7767B9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195" w:type="dxa"/>
            <w:vAlign w:val="top"/>
          </w:tcPr>
          <w:p w14:paraId="0AFC9AA0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carcinoma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canc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tumo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neoplasms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ocellular Carcinoma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ocellular cancers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ic tumo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ic canc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ic neoplasms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oma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cc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cancer of the liv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cancer of liv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Neoplasm of liv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and intrahepatic bile duct carcinoma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and intrahepatic biliary tract canc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Tumor of liver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liver malignant tumors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Neoplasm of the liver</w:t>
            </w:r>
            <w:bookmarkStart w:id="0" w:name="_GoBack"/>
            <w:bookmarkEnd w:id="0"/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Hepatocellular Carcinoma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liver cell carcinoma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liver cell carcinom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ic malignancy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liver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Cs w:val="21"/>
              </w:rPr>
              <w:t>malignancy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ocellular malignancy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malignancy of live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carcinoma of live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ocellular neoplasm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ocellular neoplasia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liver neoplasia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ic neoplasia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oma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 w:eastAsiaTheme="minorHAnsi"/>
                <w:szCs w:val="21"/>
              </w:rPr>
              <w:t>Hepatom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400" w:type="dxa"/>
          </w:tcPr>
          <w:p w14:paraId="61C720A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-01-01</w:t>
            </w:r>
          </w:p>
          <w:p w14:paraId="5B89C8C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——</w:t>
            </w:r>
          </w:p>
          <w:p w14:paraId="70AD9E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-12-31</w:t>
            </w:r>
          </w:p>
        </w:tc>
        <w:tc>
          <w:tcPr>
            <w:tcW w:w="1206" w:type="dxa"/>
          </w:tcPr>
          <w:p w14:paraId="0CAC364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887</w:t>
            </w:r>
          </w:p>
        </w:tc>
      </w:tr>
      <w:tr w14:paraId="630D4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04D39A4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195" w:type="dxa"/>
            <w:vAlign w:val="top"/>
          </w:tcPr>
          <w:p w14:paraId="0E5A1FD6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TI=(Molecular Targeted Therapy) OR TI=(Tyrosine Protein Kinase Inhibitors) OR TI=(Protein Kinase Inhibitors) OR TI=(targeted therap*) OR TI=(targeted molecular*) OR TI=(drugs targeting) OR TI=(tyrosine kinase inhibitor*) OR TI=(Protein Kinase) OR TI=(kinase inhibitor*) OR TI=(targeted therapy) OR TI=(targeted therapies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Sorafe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Sorafeni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Bevacizuma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Bevacizu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/>
                <w:vertAlign w:val="baseline"/>
                <w:lang w:val="en-US" w:eastAsia="zh-CN"/>
              </w:rPr>
              <w:t>Donafe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/>
                <w:vertAlign w:val="baseline"/>
                <w:lang w:val="en-US" w:eastAsia="zh-CN"/>
              </w:rPr>
              <w:t>Donafeni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Lenvati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Lenvatini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 xml:space="preserve"> OR 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Sorafe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Sorafeni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Bevacizuma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Bevacizu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/>
                <w:vertAlign w:val="baseline"/>
                <w:lang w:val="en-US" w:eastAsia="zh-CN"/>
              </w:rPr>
              <w:t>Donafe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/>
                <w:vertAlign w:val="baseline"/>
                <w:lang w:val="en-US" w:eastAsia="zh-CN"/>
              </w:rPr>
              <w:t>Donafeni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Lenvatinib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Lenvatinib</w:t>
            </w:r>
            <w:r>
              <w:rPr>
                <w:rFonts w:hint="eastAsia"/>
                <w:vertAlign w:val="baseline"/>
              </w:rPr>
              <w:t>)</w:t>
            </w:r>
          </w:p>
        </w:tc>
        <w:tc>
          <w:tcPr>
            <w:tcW w:w="1400" w:type="dxa"/>
          </w:tcPr>
          <w:p w14:paraId="701BB34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-01-01</w:t>
            </w:r>
          </w:p>
          <w:p w14:paraId="38633A6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——</w:t>
            </w:r>
          </w:p>
          <w:p w14:paraId="7545C7C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-12-31</w:t>
            </w:r>
          </w:p>
        </w:tc>
        <w:tc>
          <w:tcPr>
            <w:tcW w:w="1206" w:type="dxa"/>
          </w:tcPr>
          <w:p w14:paraId="0233F34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3740</w:t>
            </w:r>
          </w:p>
        </w:tc>
      </w:tr>
      <w:tr w14:paraId="60657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0A41747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195" w:type="dxa"/>
            <w:vAlign w:val="top"/>
          </w:tcPr>
          <w:p w14:paraId="2FA5F0FF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Immunotherapy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antibodies, monoclona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immunotherap*</w:t>
            </w:r>
            <w:r>
              <w:rPr>
                <w:rFonts w:hint="eastAsia"/>
                <w:vertAlign w:val="baseline"/>
              </w:rPr>
              <w:t>) 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  <w:szCs w:val="21"/>
                <w:shd w:val="clear" w:color="auto" w:fill="F6F6F6"/>
              </w:rPr>
              <w:t>monoclonal antibod*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 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Atezolizu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Atezolizu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Sintili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  <w:szCs w:val="21"/>
                <w:shd w:val="clear" w:color="auto" w:fill="F6F6F6"/>
                <w:lang w:val="en-US" w:eastAsia="zh-CN"/>
              </w:rPr>
              <w:t>Sintilimab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CTLA-4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CTLA-4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</w:rPr>
              <w:t>cytotoxic T lymphocyte-associated antigen-4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hint="eastAsia" w:ascii="Times New Roman" w:hAnsi="Times New Roman" w:cs="Times New Roman"/>
              </w:rPr>
              <w:t>cytotoxic T lymphocyte-associated antigen-4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PD-1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PD-1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 checkpoint blockade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 checkpoint blockade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-checkpoint blockade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-checkpoint blockade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 checkpoint inhibito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 checkpoint inhibito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-checkpoint inhibito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mmune-checkpoint inhibitor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CI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CI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CIs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ICIs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CPI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CPI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PD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O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=(</w:t>
            </w:r>
            <w:r>
              <w:rPr>
                <w:rFonts w:ascii="Times New Roman" w:hAnsi="Times New Roman" w:cs="Times New Roman"/>
              </w:rPr>
              <w:t>PD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/>
                <w:vertAlign w:val="baseline"/>
              </w:rPr>
              <w:t>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 w14:paraId="434F717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-01-01</w:t>
            </w:r>
          </w:p>
          <w:p w14:paraId="740DC65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——</w:t>
            </w:r>
          </w:p>
          <w:p w14:paraId="36FE125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-12-31</w:t>
            </w:r>
          </w:p>
        </w:tc>
        <w:tc>
          <w:tcPr>
            <w:tcW w:w="1206" w:type="dxa"/>
          </w:tcPr>
          <w:p w14:paraId="28966F4B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Arial" w:hAnsi="Arial" w:eastAsia="宋体" w:cs="Arial"/>
                <w:b/>
                <w:bCs/>
                <w:caps w:val="0"/>
                <w:color w:val="424242"/>
                <w:spacing w:val="0"/>
                <w:sz w:val="19"/>
                <w:szCs w:val="19"/>
                <w:shd w:val="clear" w:fill="F5F5F5"/>
                <w:lang w:val="en-US" w:eastAsia="zh-CN"/>
              </w:rPr>
              <w:t>217485</w:t>
            </w:r>
          </w:p>
        </w:tc>
      </w:tr>
      <w:tr w14:paraId="3AA29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306CFC5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195" w:type="dxa"/>
            <w:vAlign w:val="top"/>
          </w:tcPr>
          <w:p w14:paraId="473C59CB"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 AND #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</w:p>
        </w:tc>
        <w:tc>
          <w:tcPr>
            <w:tcW w:w="1400" w:type="dxa"/>
          </w:tcPr>
          <w:p w14:paraId="03B3175F">
            <w:pPr>
              <w:rPr>
                <w:vertAlign w:val="baseline"/>
              </w:rPr>
            </w:pPr>
          </w:p>
        </w:tc>
        <w:tc>
          <w:tcPr>
            <w:tcW w:w="1206" w:type="dxa"/>
          </w:tcPr>
          <w:p w14:paraId="4ACCC67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aps w:val="0"/>
                <w:color w:val="424242"/>
                <w:spacing w:val="0"/>
                <w:sz w:val="19"/>
                <w:szCs w:val="19"/>
                <w:shd w:val="clear" w:fill="F5F5F5"/>
                <w:lang w:val="en-US" w:eastAsia="zh-CN"/>
              </w:rPr>
              <w:t>2179</w:t>
            </w:r>
          </w:p>
        </w:tc>
      </w:tr>
      <w:tr w14:paraId="56791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6" w:hRule="atLeast"/>
        </w:trPr>
        <w:tc>
          <w:tcPr>
            <w:tcW w:w="857" w:type="dxa"/>
            <w:vAlign w:val="top"/>
          </w:tcPr>
          <w:p w14:paraId="7D0CB70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195" w:type="dxa"/>
            <w:vAlign w:val="top"/>
          </w:tcPr>
          <w:p w14:paraId="0B3F893E"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 AND #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3 and Science Citation Index Expanded (SCI-EXPANDED)  (Web of Science index) and </w:t>
            </w:r>
          </w:p>
          <w:p w14:paraId="5AA6FA91"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nglish (Languages)</w:t>
            </w:r>
          </w:p>
          <w:p w14:paraId="4AB91182"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nd  Artical or Review Artical or Meeting Abstract or Proceeding Paper (Document Types)</w:t>
            </w:r>
          </w:p>
          <w:p w14:paraId="7EFD0237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 w14:paraId="142EC32E">
            <w:pPr>
              <w:rPr>
                <w:vertAlign w:val="baseline"/>
              </w:rPr>
            </w:pPr>
          </w:p>
        </w:tc>
        <w:tc>
          <w:tcPr>
            <w:tcW w:w="1206" w:type="dxa"/>
          </w:tcPr>
          <w:p w14:paraId="12C980C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aps w:val="0"/>
                <w:color w:val="424242"/>
                <w:spacing w:val="0"/>
                <w:sz w:val="19"/>
                <w:szCs w:val="19"/>
                <w:shd w:val="clear" w:fill="F5F5F5"/>
                <w:lang w:val="en-US" w:eastAsia="zh-CN"/>
              </w:rPr>
              <w:t>1933</w:t>
            </w:r>
          </w:p>
        </w:tc>
      </w:tr>
    </w:tbl>
    <w:p w14:paraId="47AB7F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hMDBjODcwMWNhZjEwZjFkMWY3MDdhYTJmODNlMDgifQ=="/>
  </w:docVars>
  <w:rsids>
    <w:rsidRoot w:val="00000000"/>
    <w:rsid w:val="01E2462E"/>
    <w:rsid w:val="09512FEF"/>
    <w:rsid w:val="0ACA08E3"/>
    <w:rsid w:val="0D993E32"/>
    <w:rsid w:val="0DB80EE9"/>
    <w:rsid w:val="10A818CA"/>
    <w:rsid w:val="10EC17B7"/>
    <w:rsid w:val="13185A75"/>
    <w:rsid w:val="18B45D1E"/>
    <w:rsid w:val="1A3A701D"/>
    <w:rsid w:val="1C214C6B"/>
    <w:rsid w:val="1D246404"/>
    <w:rsid w:val="22505D50"/>
    <w:rsid w:val="231B5003"/>
    <w:rsid w:val="23985290"/>
    <w:rsid w:val="255816B9"/>
    <w:rsid w:val="270F224B"/>
    <w:rsid w:val="29CE3C17"/>
    <w:rsid w:val="2B521482"/>
    <w:rsid w:val="2DB254F7"/>
    <w:rsid w:val="2EE47B19"/>
    <w:rsid w:val="335E433E"/>
    <w:rsid w:val="34DC3D25"/>
    <w:rsid w:val="350607E9"/>
    <w:rsid w:val="3F9960C9"/>
    <w:rsid w:val="475C073D"/>
    <w:rsid w:val="4CBF3EE3"/>
    <w:rsid w:val="4DDC0E24"/>
    <w:rsid w:val="50642F47"/>
    <w:rsid w:val="50AA42C7"/>
    <w:rsid w:val="553E089A"/>
    <w:rsid w:val="55794BB0"/>
    <w:rsid w:val="55806994"/>
    <w:rsid w:val="56570A4D"/>
    <w:rsid w:val="59D07FFD"/>
    <w:rsid w:val="5D556A5D"/>
    <w:rsid w:val="5E251431"/>
    <w:rsid w:val="5F1F40D2"/>
    <w:rsid w:val="5F7C1524"/>
    <w:rsid w:val="5FBF1411"/>
    <w:rsid w:val="63134EC5"/>
    <w:rsid w:val="646332EF"/>
    <w:rsid w:val="64BE613B"/>
    <w:rsid w:val="654D6C87"/>
    <w:rsid w:val="65913850"/>
    <w:rsid w:val="66304E17"/>
    <w:rsid w:val="67104D05"/>
    <w:rsid w:val="69DC778F"/>
    <w:rsid w:val="6D8141AA"/>
    <w:rsid w:val="6DD048FC"/>
    <w:rsid w:val="6E131FC1"/>
    <w:rsid w:val="6E1E2E77"/>
    <w:rsid w:val="6F77220A"/>
    <w:rsid w:val="6F8F2BAE"/>
    <w:rsid w:val="71CA25C3"/>
    <w:rsid w:val="723E08BB"/>
    <w:rsid w:val="72EF1AB3"/>
    <w:rsid w:val="76A07D97"/>
    <w:rsid w:val="77325786"/>
    <w:rsid w:val="7AF878F1"/>
    <w:rsid w:val="7C3B57AC"/>
    <w:rsid w:val="7E37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9</Words>
  <Characters>2278</Characters>
  <Lines>0</Lines>
  <Paragraphs>0</Paragraphs>
  <TotalTime>32</TotalTime>
  <ScaleCrop>false</ScaleCrop>
  <LinksUpToDate>false</LinksUpToDate>
  <CharactersWithSpaces>257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4:14:00Z</dcterms:created>
  <dc:creator>甘碧玲</dc:creator>
  <cp:lastModifiedBy>清蒸排骨</cp:lastModifiedBy>
  <dcterms:modified xsi:type="dcterms:W3CDTF">2024-08-04T14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54A9A99C1174CA2855736BB9E19D1B0_12</vt:lpwstr>
  </property>
</Properties>
</file>